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C3541" w14:textId="7FFE352E" w:rsidR="00C47EB2" w:rsidRPr="002202E9" w:rsidRDefault="00C47EB2" w:rsidP="00C47EB2">
      <w:pPr>
        <w:spacing w:line="23" w:lineRule="atLeast"/>
        <w:jc w:val="both"/>
        <w:outlineLvl w:val="0"/>
        <w:rPr>
          <w:u w:val="single"/>
        </w:rPr>
      </w:pPr>
      <w:r>
        <w:rPr>
          <w:u w:val="single"/>
        </w:rPr>
        <w:t xml:space="preserve">Supplementary </w:t>
      </w:r>
      <w:r w:rsidR="00C4465D">
        <w:rPr>
          <w:u w:val="single"/>
        </w:rPr>
        <w:t>Material</w:t>
      </w:r>
    </w:p>
    <w:p w14:paraId="09B9597C" w14:textId="77777777" w:rsidR="00C47EB2" w:rsidRPr="00BF3650" w:rsidRDefault="00C47EB2" w:rsidP="00C47EB2">
      <w:pPr>
        <w:spacing w:line="23" w:lineRule="atLeast"/>
        <w:jc w:val="both"/>
      </w:pPr>
    </w:p>
    <w:p w14:paraId="26AAB307" w14:textId="77777777" w:rsidR="00C47EB2" w:rsidRPr="00BF3650" w:rsidRDefault="00C47EB2" w:rsidP="00C47EB2">
      <w:pPr>
        <w:spacing w:line="23" w:lineRule="atLeast"/>
        <w:jc w:val="both"/>
        <w:rPr>
          <w:i/>
        </w:rPr>
      </w:pPr>
      <w:r w:rsidRPr="00BF3650">
        <w:rPr>
          <w:i/>
        </w:rPr>
        <w:t xml:space="preserve">Floral </w:t>
      </w:r>
      <w:r>
        <w:rPr>
          <w:i/>
        </w:rPr>
        <w:t>blend</w:t>
      </w:r>
      <w:r w:rsidRPr="00BF3650">
        <w:rPr>
          <w:i/>
        </w:rPr>
        <w:t xml:space="preserve">s and ozone-altered </w:t>
      </w:r>
      <w:r>
        <w:rPr>
          <w:i/>
        </w:rPr>
        <w:t>blend</w:t>
      </w:r>
      <w:r w:rsidRPr="00BF3650">
        <w:rPr>
          <w:i/>
        </w:rPr>
        <w:t xml:space="preserve"> production. </w:t>
      </w:r>
    </w:p>
    <w:p w14:paraId="7DA2EA3B" w14:textId="5FD672A8" w:rsidR="00C47EB2" w:rsidRDefault="00C47EB2" w:rsidP="00C47EB2">
      <w:pPr>
        <w:shd w:val="clear" w:color="auto" w:fill="FFFFFF"/>
        <w:spacing w:line="23" w:lineRule="atLeast"/>
        <w:jc w:val="both"/>
        <w:rPr>
          <w:rFonts w:eastAsia="Times New Roman"/>
          <w:color w:val="000000"/>
        </w:rPr>
      </w:pPr>
      <w:r w:rsidRPr="00B02638">
        <w:rPr>
          <w:rFonts w:eastAsia="Times New Roman"/>
          <w:color w:val="000000"/>
        </w:rPr>
        <w:t>Ozone</w:t>
      </w:r>
      <w:r w:rsidRPr="00BF3650">
        <w:rPr>
          <w:rFonts w:eastAsia="Times New Roman"/>
          <w:color w:val="000000"/>
        </w:rPr>
        <w:t xml:space="preserve">-altered and unaltered </w:t>
      </w:r>
      <w:r>
        <w:rPr>
          <w:rFonts w:eastAsia="Times New Roman"/>
          <w:color w:val="000000"/>
        </w:rPr>
        <w:t>blend</w:t>
      </w:r>
      <w:r w:rsidRPr="00BF3650">
        <w:rPr>
          <w:rFonts w:eastAsia="Times New Roman"/>
          <w:color w:val="000000"/>
        </w:rPr>
        <w:t>s</w:t>
      </w:r>
      <w:r>
        <w:rPr>
          <w:rFonts w:eastAsia="Times New Roman"/>
          <w:color w:val="000000"/>
        </w:rPr>
        <w:t xml:space="preserve"> </w:t>
      </w:r>
      <w:r w:rsidRPr="00BF3650">
        <w:rPr>
          <w:rFonts w:eastAsia="Times New Roman"/>
          <w:color w:val="000000"/>
        </w:rPr>
        <w:t xml:space="preserve">were </w:t>
      </w:r>
      <w:r>
        <w:rPr>
          <w:rFonts w:eastAsia="Times New Roman"/>
          <w:color w:val="000000"/>
        </w:rPr>
        <w:t xml:space="preserve">generated through two separate series of mixing bottles </w:t>
      </w:r>
      <w:r w:rsidRPr="00BF3650">
        <w:rPr>
          <w:rFonts w:eastAsia="Times New Roman"/>
          <w:color w:val="000000"/>
        </w:rPr>
        <w:t>and released</w:t>
      </w:r>
      <w:r>
        <w:rPr>
          <w:rFonts w:eastAsia="Times New Roman"/>
          <w:color w:val="000000"/>
        </w:rPr>
        <w:t xml:space="preserve"> separately </w:t>
      </w:r>
      <w:r w:rsidRPr="00BF3650">
        <w:rPr>
          <w:rFonts w:eastAsia="Times New Roman"/>
          <w:color w:val="000000"/>
        </w:rPr>
        <w:t>from</w:t>
      </w:r>
      <w:r>
        <w:rPr>
          <w:rFonts w:eastAsia="Times New Roman"/>
          <w:color w:val="000000"/>
        </w:rPr>
        <w:t xml:space="preserve"> a Teflon</w:t>
      </w:r>
      <w:r w:rsidRPr="00BF3650">
        <w:rPr>
          <w:rFonts w:eastAsia="Times New Roman"/>
          <w:color w:val="000000"/>
        </w:rPr>
        <w:t xml:space="preserve"> tube held upright </w:t>
      </w:r>
      <w:r>
        <w:rPr>
          <w:rFonts w:eastAsia="Times New Roman"/>
          <w:color w:val="000000"/>
        </w:rPr>
        <w:t>in a</w:t>
      </w:r>
      <w:r w:rsidRPr="00BF3650">
        <w:rPr>
          <w:rFonts w:eastAsia="Times New Roman"/>
          <w:color w:val="000000"/>
        </w:rPr>
        <w:t xml:space="preserve"> metal cylinder </w:t>
      </w:r>
      <w:r>
        <w:rPr>
          <w:rFonts w:eastAsia="Times New Roman"/>
          <w:color w:val="000000"/>
        </w:rPr>
        <w:t xml:space="preserve">in the wind tunnel </w:t>
      </w:r>
      <w:r w:rsidRPr="00DE771F">
        <w:rPr>
          <w:rFonts w:eastAsia="Times New Roman"/>
          <w:color w:val="000000"/>
        </w:rPr>
        <w:t>(Fig</w:t>
      </w:r>
      <w:r>
        <w:rPr>
          <w:rFonts w:eastAsia="Times New Roman"/>
          <w:color w:val="000000"/>
        </w:rPr>
        <w:t>.</w:t>
      </w:r>
      <w:r w:rsidRPr="00DE771F">
        <w:rPr>
          <w:rFonts w:eastAsia="Times New Roman"/>
          <w:color w:val="000000"/>
        </w:rPr>
        <w:t xml:space="preserve"> </w:t>
      </w:r>
      <w:r w:rsidR="00C4465D">
        <w:rPr>
          <w:rFonts w:eastAsia="Times New Roman"/>
          <w:color w:val="000000"/>
        </w:rPr>
        <w:t>S</w:t>
      </w:r>
      <w:r w:rsidRPr="00DE771F">
        <w:rPr>
          <w:rFonts w:eastAsia="Times New Roman"/>
          <w:color w:val="000000"/>
        </w:rPr>
        <w:t>1).</w:t>
      </w:r>
    </w:p>
    <w:p w14:paraId="6E00DFB4" w14:textId="77777777" w:rsidR="00C47EB2" w:rsidRPr="00BF3650" w:rsidRDefault="00C47EB2" w:rsidP="00C47EB2">
      <w:pPr>
        <w:shd w:val="clear" w:color="auto" w:fill="FFFFFF"/>
        <w:spacing w:line="23" w:lineRule="atLeast"/>
        <w:jc w:val="both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 wp14:anchorId="2926B2DF" wp14:editId="43149585">
            <wp:extent cx="5423535" cy="6242463"/>
            <wp:effectExtent l="0" t="0" r="1206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54"/>
                    <a:stretch/>
                  </pic:blipFill>
                  <pic:spPr bwMode="auto">
                    <a:xfrm>
                      <a:off x="0" y="0"/>
                      <a:ext cx="5442415" cy="6264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3292E96A" w14:textId="77777777" w:rsidR="00C47EB2" w:rsidRDefault="00C47EB2" w:rsidP="00C47EB2">
      <w:pPr>
        <w:shd w:val="clear" w:color="auto" w:fill="FFFFFF"/>
        <w:spacing w:line="23" w:lineRule="atLeast"/>
        <w:jc w:val="both"/>
      </w:pPr>
      <w:r>
        <w:t xml:space="preserve">Fig.S1. Schematic of preparation of floral blends for wind tunnel experiments. A. Preparation of original </w:t>
      </w:r>
      <w:r>
        <w:rPr>
          <w:i/>
        </w:rPr>
        <w:t xml:space="preserve">N. </w:t>
      </w:r>
      <w:proofErr w:type="spellStart"/>
      <w:r>
        <w:rPr>
          <w:i/>
        </w:rPr>
        <w:t>alata</w:t>
      </w:r>
      <w:proofErr w:type="spellEnd"/>
      <w:r>
        <w:t xml:space="preserve"> blend. B. Preparation of ozone-altered </w:t>
      </w:r>
      <w:r>
        <w:rPr>
          <w:i/>
        </w:rPr>
        <w:t xml:space="preserve">N. </w:t>
      </w:r>
      <w:proofErr w:type="spellStart"/>
      <w:r>
        <w:rPr>
          <w:i/>
        </w:rPr>
        <w:t>alata</w:t>
      </w:r>
      <w:proofErr w:type="spellEnd"/>
      <w:r>
        <w:rPr>
          <w:i/>
        </w:rPr>
        <w:t xml:space="preserve"> </w:t>
      </w:r>
      <w:r>
        <w:t xml:space="preserve">blend. C. Preparation of </w:t>
      </w:r>
      <w:r>
        <w:rPr>
          <w:i/>
        </w:rPr>
        <w:t xml:space="preserve">N. </w:t>
      </w:r>
      <w:proofErr w:type="spellStart"/>
      <w:r>
        <w:rPr>
          <w:i/>
        </w:rPr>
        <w:t>alata</w:t>
      </w:r>
      <w:proofErr w:type="spellEnd"/>
      <w:r>
        <w:rPr>
          <w:i/>
        </w:rPr>
        <w:t xml:space="preserve"> </w:t>
      </w:r>
      <w:r>
        <w:t>blend that can be switched from original to ozone-altered when moth draws near the artificial flower. For details see text below.</w:t>
      </w:r>
    </w:p>
    <w:p w14:paraId="49114613" w14:textId="77777777" w:rsidR="00C47EB2" w:rsidRPr="00CA4677" w:rsidRDefault="00C47EB2" w:rsidP="00C47EB2">
      <w:pPr>
        <w:shd w:val="clear" w:color="auto" w:fill="FFFFFF"/>
        <w:spacing w:line="23" w:lineRule="atLeast"/>
        <w:jc w:val="both"/>
        <w:rPr>
          <w:rFonts w:eastAsia="Times New Roman"/>
          <w:color w:val="000000"/>
        </w:rPr>
      </w:pPr>
    </w:p>
    <w:p w14:paraId="5E1DFB1C" w14:textId="77777777" w:rsidR="00C4465D" w:rsidRDefault="00C4465D" w:rsidP="00C47EB2">
      <w:pPr>
        <w:spacing w:line="23" w:lineRule="atLeast"/>
        <w:jc w:val="both"/>
        <w:rPr>
          <w:i/>
        </w:rPr>
      </w:pPr>
    </w:p>
    <w:p w14:paraId="0686187C" w14:textId="3570A572" w:rsidR="00775CB0" w:rsidRDefault="002B1926" w:rsidP="00775CB0">
      <w:pPr>
        <w:spacing w:line="23" w:lineRule="atLeast"/>
        <w:jc w:val="both"/>
      </w:pPr>
      <w:r>
        <w:rPr>
          <w:noProof/>
        </w:rPr>
        <w:lastRenderedPageBreak/>
        <w:drawing>
          <wp:inline distT="0" distB="0" distL="0" distR="0" wp14:anchorId="3D87C940" wp14:editId="6830AE85">
            <wp:extent cx="2271465" cy="1945640"/>
            <wp:effectExtent l="0" t="0" r="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1" r="4439" b="18146"/>
                    <a:stretch/>
                  </pic:blipFill>
                  <pic:spPr bwMode="auto">
                    <a:xfrm>
                      <a:off x="0" y="0"/>
                      <a:ext cx="2288373" cy="1960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="00775CB0" w:rsidRPr="00E92BB1">
        <w:t xml:space="preserve"> </w:t>
      </w:r>
    </w:p>
    <w:p w14:paraId="6165F5BB" w14:textId="7FF7798B" w:rsidR="00775CB0" w:rsidRDefault="00775CB0" w:rsidP="00775CB0">
      <w:pPr>
        <w:spacing w:line="23" w:lineRule="atLeast"/>
        <w:jc w:val="both"/>
      </w:pPr>
      <w:r>
        <w:t>Fig.S2. Moths neither prefer nor avoid an ozone source in the absence of floral odors. Lines connect times spent by indivi</w:t>
      </w:r>
      <w:r w:rsidR="001858B9">
        <w:t>dual moths at either source (Wi</w:t>
      </w:r>
      <w:r>
        <w:t xml:space="preserve">lcoxon signed-rank test, N=36, p &gt; 0.05). For details of the choice assay see Fig. 1 in manuscript. </w:t>
      </w:r>
    </w:p>
    <w:p w14:paraId="1F90F8FA" w14:textId="77777777" w:rsidR="00775CB0" w:rsidRDefault="00775CB0" w:rsidP="00775CB0">
      <w:pPr>
        <w:spacing w:line="23" w:lineRule="atLeast"/>
        <w:jc w:val="both"/>
      </w:pPr>
    </w:p>
    <w:p w14:paraId="6E79E880" w14:textId="4EB64F34" w:rsidR="00C4465D" w:rsidRDefault="00C4465D" w:rsidP="00C47EB2">
      <w:pPr>
        <w:spacing w:line="23" w:lineRule="atLeast"/>
        <w:jc w:val="both"/>
      </w:pPr>
      <w:r>
        <w:rPr>
          <w:i/>
        </w:rPr>
        <w:t>Learning floral scents in the wind tunnel</w:t>
      </w:r>
    </w:p>
    <w:p w14:paraId="4FD030DC" w14:textId="525936F0" w:rsidR="00C4465D" w:rsidRPr="00C4465D" w:rsidRDefault="00C4465D" w:rsidP="00C47EB2">
      <w:pPr>
        <w:spacing w:line="23" w:lineRule="atLeast"/>
        <w:jc w:val="both"/>
      </w:pPr>
      <w:r>
        <w:t>To test, whether moths would be able to learn ozonated flower odors, we first established that moths would be able to associate an odor with a sugar reward in our wind tunnel assay (Fig.S2)</w:t>
      </w:r>
    </w:p>
    <w:p w14:paraId="6D6D26E5" w14:textId="4D287777" w:rsidR="00B518FC" w:rsidRDefault="002D7B96" w:rsidP="00B518FC">
      <w:pPr>
        <w:spacing w:line="23" w:lineRule="atLeast"/>
        <w:jc w:val="both"/>
      </w:pPr>
      <w:r>
        <w:rPr>
          <w:noProof/>
        </w:rPr>
        <w:drawing>
          <wp:inline distT="0" distB="0" distL="0" distR="0" wp14:anchorId="247BDD09" wp14:editId="553D1F6D">
            <wp:extent cx="4662490" cy="47396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2" r="10091" b="28484"/>
                    <a:stretch/>
                  </pic:blipFill>
                  <pic:spPr bwMode="auto">
                    <a:xfrm>
                      <a:off x="0" y="0"/>
                      <a:ext cx="4685160" cy="4762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77AF2613" w14:textId="00724591" w:rsidR="00B518FC" w:rsidRDefault="00B518FC" w:rsidP="00B518FC">
      <w:pPr>
        <w:spacing w:line="23" w:lineRule="atLeast"/>
        <w:jc w:val="both"/>
      </w:pPr>
      <w:r>
        <w:lastRenderedPageBreak/>
        <w:t>Fig.S</w:t>
      </w:r>
      <w:r w:rsidR="00775CB0">
        <w:t>3</w:t>
      </w:r>
      <w:r>
        <w:t xml:space="preserve">. Learning of a monomolecular odor. A. Test of the moth’s innated preference for </w:t>
      </w:r>
      <w:r>
        <w:rPr>
          <w:color w:val="FF0000"/>
        </w:rPr>
        <w:t xml:space="preserve">linalool </w:t>
      </w:r>
      <w:r>
        <w:rPr>
          <w:color w:val="000000" w:themeColor="text1"/>
        </w:rPr>
        <w:t>vs air</w:t>
      </w:r>
      <w:r>
        <w:t xml:space="preserve">. Bi. Training where the moth becomes sugar-rewarded at a visual cue emitting </w:t>
      </w:r>
      <w:r>
        <w:rPr>
          <w:color w:val="FF0000"/>
        </w:rPr>
        <w:t>linalool.</w:t>
      </w:r>
      <w:r>
        <w:t xml:space="preserve"> </w:t>
      </w:r>
      <w:proofErr w:type="spellStart"/>
      <w:r>
        <w:t>Bii</w:t>
      </w:r>
      <w:proofErr w:type="spellEnd"/>
      <w:r>
        <w:t>. Training where the moth becomes sugar rewarded at a visual cue emitting another odor (</w:t>
      </w:r>
      <w:r w:rsidRPr="0056034F">
        <w:rPr>
          <w:color w:val="00B050"/>
        </w:rPr>
        <w:t>2-phenyl ethanol</w:t>
      </w:r>
      <w:r>
        <w:t xml:space="preserve">). C. Test of the moth’s preference for </w:t>
      </w:r>
      <w:r>
        <w:rPr>
          <w:color w:val="FF0000"/>
        </w:rPr>
        <w:t xml:space="preserve">linalool </w:t>
      </w:r>
      <w:r>
        <w:rPr>
          <w:color w:val="000000" w:themeColor="text1"/>
        </w:rPr>
        <w:t xml:space="preserve">after it has been trained to </w:t>
      </w:r>
      <w:r>
        <w:rPr>
          <w:color w:val="FF0000"/>
        </w:rPr>
        <w:t xml:space="preserve">linalool </w:t>
      </w:r>
      <w:r w:rsidRPr="00C67795">
        <w:rPr>
          <w:color w:val="000000" w:themeColor="text1"/>
        </w:rPr>
        <w:t>or</w:t>
      </w:r>
      <w:r>
        <w:rPr>
          <w:color w:val="FF0000"/>
        </w:rPr>
        <w:t xml:space="preserve"> </w:t>
      </w:r>
      <w:r w:rsidRPr="0056034F">
        <w:rPr>
          <w:color w:val="00B050"/>
        </w:rPr>
        <w:t>2-phenyl ethanol</w:t>
      </w:r>
      <w:r>
        <w:rPr>
          <w:color w:val="000000" w:themeColor="text1"/>
        </w:rPr>
        <w:t>.</w:t>
      </w:r>
      <w:r>
        <w:t xml:space="preserve"> Di. Preference for </w:t>
      </w:r>
      <w:r w:rsidRPr="00C67795">
        <w:rPr>
          <w:color w:val="FF0000"/>
        </w:rPr>
        <w:t>linalool</w:t>
      </w:r>
      <w:r>
        <w:t xml:space="preserve"> increases after training with </w:t>
      </w:r>
      <w:r w:rsidRPr="00C67795">
        <w:rPr>
          <w:color w:val="FF0000"/>
        </w:rPr>
        <w:t>linalool</w:t>
      </w:r>
      <w:r>
        <w:rPr>
          <w:color w:val="FF0000"/>
        </w:rPr>
        <w:t xml:space="preserve"> </w:t>
      </w:r>
      <w:r w:rsidR="001858B9">
        <w:t>(Wil</w:t>
      </w:r>
      <w:r w:rsidR="000831C8">
        <w:t xml:space="preserve">coxon signed-rank test, N=20, p &lt; 0.01) </w:t>
      </w:r>
      <w:r w:rsidRPr="00C67795">
        <w:rPr>
          <w:color w:val="000000" w:themeColor="text1"/>
        </w:rPr>
        <w:t xml:space="preserve">but not after training with </w:t>
      </w:r>
      <w:r w:rsidRPr="0056034F">
        <w:rPr>
          <w:color w:val="00B050"/>
        </w:rPr>
        <w:t>2-phenyl ethanol</w:t>
      </w:r>
      <w:r w:rsidR="000831C8">
        <w:rPr>
          <w:color w:val="00B050"/>
        </w:rPr>
        <w:t xml:space="preserve"> </w:t>
      </w:r>
      <w:r w:rsidR="001858B9">
        <w:t>(Wil</w:t>
      </w:r>
      <w:r w:rsidR="000831C8">
        <w:t>coxon signed-rank test, N=24, p &gt; 0.05)</w:t>
      </w:r>
      <w:r>
        <w:t xml:space="preserve">. </w:t>
      </w:r>
      <w:r w:rsidRPr="00C8232C">
        <w:t>Net contact duration at ozon</w:t>
      </w:r>
      <w:r>
        <w:t>e</w:t>
      </w:r>
      <w:r w:rsidRPr="00C8232C">
        <w:t>-altered blend</w:t>
      </w:r>
      <w:r>
        <w:rPr>
          <w:i/>
        </w:rPr>
        <w:t xml:space="preserve"> </w:t>
      </w:r>
      <w:r w:rsidRPr="00C8232C">
        <w:t>[</w:t>
      </w:r>
      <w:r>
        <w:t>s</w:t>
      </w:r>
      <w:r w:rsidRPr="00C8232C">
        <w:t>]</w:t>
      </w:r>
      <w:r>
        <w:t xml:space="preserve">, time at </w:t>
      </w:r>
      <w:r w:rsidRPr="00C67795">
        <w:rPr>
          <w:color w:val="FF0000"/>
        </w:rPr>
        <w:t>linalool</w:t>
      </w:r>
      <w:r>
        <w:t xml:space="preserve"> source minus time at clean air source [s] </w:t>
      </w:r>
    </w:p>
    <w:p w14:paraId="57425790" w14:textId="469EEE44" w:rsidR="00C4465D" w:rsidRPr="00C4465D" w:rsidRDefault="00C4465D" w:rsidP="000831C8">
      <w:pPr>
        <w:spacing w:line="23" w:lineRule="atLeast"/>
        <w:jc w:val="both"/>
        <w:rPr>
          <w:i/>
        </w:rPr>
      </w:pPr>
      <w:r w:rsidRPr="00C4465D">
        <w:rPr>
          <w:i/>
        </w:rPr>
        <w:t>Behavioral effects of ozone</w:t>
      </w:r>
    </w:p>
    <w:p w14:paraId="14C47D1C" w14:textId="753A7EBF" w:rsidR="00C4465D" w:rsidRDefault="00C4465D" w:rsidP="000831C8">
      <w:pPr>
        <w:spacing w:line="23" w:lineRule="atLeast"/>
        <w:jc w:val="both"/>
      </w:pPr>
      <w:r>
        <w:t>To test whether the reduced attraction to ozonated flower blends was due to a</w:t>
      </w:r>
      <w:ins w:id="0" w:author="Manuel T. Lerdau" w:date="2020-08-30T08:01:00Z">
        <w:r w:rsidR="00C223C7">
          <w:t>n</w:t>
        </w:r>
      </w:ins>
      <w:r>
        <w:t xml:space="preserve"> aversion towards ozone, we tested, whether moths would treat an air source and a source emitting air enriched with ozone (110-120 </w:t>
      </w:r>
      <w:proofErr w:type="spellStart"/>
      <w:r>
        <w:t>pbbv</w:t>
      </w:r>
      <w:proofErr w:type="spellEnd"/>
      <w:r>
        <w:t>) differentially (Fig. S3).</w:t>
      </w:r>
    </w:p>
    <w:p w14:paraId="0D5C529E" w14:textId="77777777" w:rsidR="00C4465D" w:rsidRDefault="00C4465D" w:rsidP="000831C8">
      <w:pPr>
        <w:spacing w:line="23" w:lineRule="atLeast"/>
        <w:jc w:val="both"/>
      </w:pPr>
    </w:p>
    <w:p w14:paraId="0700312F" w14:textId="103CB8CB" w:rsidR="00C4465D" w:rsidRDefault="00C4465D" w:rsidP="00C4465D">
      <w:pPr>
        <w:spacing w:line="23" w:lineRule="atLeast"/>
        <w:jc w:val="both"/>
      </w:pPr>
      <w:r>
        <w:t>Moths</w:t>
      </w:r>
      <w:ins w:id="1" w:author="Manuel T. Lerdau" w:date="2020-08-30T08:01:00Z">
        <w:r w:rsidR="00C223C7">
          <w:t>,</w:t>
        </w:r>
      </w:ins>
      <w:r>
        <w:t xml:space="preserve"> indeed</w:t>
      </w:r>
      <w:ins w:id="2" w:author="Manuel T. Lerdau" w:date="2020-08-30T08:02:00Z">
        <w:r w:rsidR="00C223C7">
          <w:t>,</w:t>
        </w:r>
      </w:ins>
      <w:r>
        <w:t xml:space="preserve"> learn</w:t>
      </w:r>
      <w:r w:rsidR="007B1C1B">
        <w:t xml:space="preserve">ed the association of linalool with sugar reward Fig. S2Di). </w:t>
      </w:r>
      <w:r w:rsidRPr="00BF3650">
        <w:t xml:space="preserve">To ensure that moths </w:t>
      </w:r>
      <w:r>
        <w:t xml:space="preserve">had learned </w:t>
      </w:r>
      <w:r w:rsidRPr="00BF3650">
        <w:t>linalool and were not merely more responsive to any scent presented</w:t>
      </w:r>
      <w:r>
        <w:t xml:space="preserve"> after foraging</w:t>
      </w:r>
      <w:r w:rsidRPr="00BF3650">
        <w:t>, w</w:t>
      </w:r>
      <w:r>
        <w:t>e switched the training compound to 2-phenyl-ethanol, and found that after this training moths did not increase the time spent investi</w:t>
      </w:r>
      <w:r w:rsidR="007B1C1B">
        <w:t>gating a linalool plume (Fig.S2Dii</w:t>
      </w:r>
      <w:r>
        <w:t xml:space="preserve">). </w:t>
      </w:r>
    </w:p>
    <w:p w14:paraId="0B1CB418" w14:textId="77777777" w:rsidR="00C4465D" w:rsidRDefault="00C4465D" w:rsidP="000831C8">
      <w:pPr>
        <w:spacing w:line="23" w:lineRule="atLeast"/>
        <w:jc w:val="both"/>
      </w:pPr>
    </w:p>
    <w:p w14:paraId="209C9D54" w14:textId="780E397C" w:rsidR="00C47EB2" w:rsidRDefault="002D7B96" w:rsidP="00C47EB2">
      <w:pPr>
        <w:spacing w:line="23" w:lineRule="atLeast"/>
        <w:jc w:val="both"/>
      </w:pPr>
      <w:r>
        <w:rPr>
          <w:noProof/>
        </w:rPr>
        <w:drawing>
          <wp:inline distT="0" distB="0" distL="0" distR="0" wp14:anchorId="232D9D8B" wp14:editId="57928D3B">
            <wp:extent cx="5815330" cy="19147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733"/>
                    <a:stretch/>
                  </pic:blipFill>
                  <pic:spPr bwMode="auto">
                    <a:xfrm>
                      <a:off x="0" y="0"/>
                      <a:ext cx="5815330" cy="1914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="00C47EB2" w:rsidRPr="001A497F">
        <w:t xml:space="preserve"> </w:t>
      </w:r>
      <w:r w:rsidR="000831C8">
        <w:t>Fig.S4</w:t>
      </w:r>
      <w:r w:rsidR="00C47EB2">
        <w:t xml:space="preserve">. Moths do not learn a </w:t>
      </w:r>
      <w:r w:rsidR="00C47EB2" w:rsidRPr="002D7B96">
        <w:rPr>
          <w:color w:val="FF0000"/>
        </w:rPr>
        <w:t>linalool</w:t>
      </w:r>
      <w:r w:rsidR="00C47EB2">
        <w:t xml:space="preserve"> plume when they follow this plume but become rewarded with another odor.</w:t>
      </w:r>
      <w:r w:rsidR="00C47EB2" w:rsidRPr="000F1BC7">
        <w:t xml:space="preserve"> </w:t>
      </w:r>
      <w:r>
        <w:t>Before learning</w:t>
      </w:r>
      <w:r w:rsidR="00C47EB2">
        <w:t xml:space="preserve">: moths tested with </w:t>
      </w:r>
      <w:r w:rsidR="00C47EB2" w:rsidRPr="002D7B96">
        <w:rPr>
          <w:color w:val="FF0000"/>
        </w:rPr>
        <w:t xml:space="preserve">linalool </w:t>
      </w:r>
      <w:r w:rsidR="00C47EB2">
        <w:t xml:space="preserve">vs clean air when they had not experienced </w:t>
      </w:r>
      <w:r w:rsidR="00C47EB2" w:rsidRPr="002D7B96">
        <w:rPr>
          <w:color w:val="FF0000"/>
        </w:rPr>
        <w:t>linalool</w:t>
      </w:r>
      <w:r w:rsidR="00C47EB2">
        <w:t xml:space="preserve"> before; </w:t>
      </w:r>
      <w:r>
        <w:t>after learn</w:t>
      </w:r>
      <w:bookmarkStart w:id="3" w:name="_GoBack"/>
      <w:bookmarkEnd w:id="3"/>
      <w:r>
        <w:t>ing</w:t>
      </w:r>
      <w:r w:rsidR="00C47EB2">
        <w:t xml:space="preserve">, the same moths after they were allowed to follow a </w:t>
      </w:r>
      <w:r w:rsidR="00C47EB2" w:rsidRPr="002D7B96">
        <w:rPr>
          <w:color w:val="FF0000"/>
        </w:rPr>
        <w:t>linalool</w:t>
      </w:r>
      <w:r w:rsidR="00C47EB2">
        <w:t xml:space="preserve"> plume but then foraged on a feeder tha</w:t>
      </w:r>
      <w:r w:rsidR="001858B9">
        <w:t>t emitted 2-phenyl ethanol (Wil</w:t>
      </w:r>
      <w:r w:rsidR="00C47EB2">
        <w:t>coxon signed-rank test, N=30, p &gt; 0.05).</w:t>
      </w:r>
      <w:r w:rsidR="00C47EB2" w:rsidRPr="000F1BC7">
        <w:t xml:space="preserve"> </w:t>
      </w:r>
      <w:r w:rsidR="00C47EB2">
        <w:t xml:space="preserve">Corrected time at </w:t>
      </w:r>
      <w:r w:rsidR="00C47EB2" w:rsidRPr="002D7B96">
        <w:rPr>
          <w:color w:val="FF0000"/>
        </w:rPr>
        <w:t>linalool</w:t>
      </w:r>
      <w:r w:rsidR="00C47EB2">
        <w:t xml:space="preserve">: for each moth, before and after the training preference was calculated as time at air source minus time at </w:t>
      </w:r>
      <w:r w:rsidR="00C47EB2" w:rsidRPr="002D7B96">
        <w:rPr>
          <w:color w:val="FF0000"/>
        </w:rPr>
        <w:t>linalool</w:t>
      </w:r>
      <w:r w:rsidR="00C47EB2">
        <w:t xml:space="preserve"> source.</w:t>
      </w:r>
    </w:p>
    <w:p w14:paraId="334C588A" w14:textId="77777777" w:rsidR="00C47EB2" w:rsidRDefault="00C47EB2" w:rsidP="00C47EB2">
      <w:pPr>
        <w:spacing w:line="23" w:lineRule="atLeast"/>
        <w:jc w:val="both"/>
      </w:pPr>
    </w:p>
    <w:p w14:paraId="37E3D837" w14:textId="77777777" w:rsidR="00C47EB2" w:rsidRDefault="00C47EB2" w:rsidP="00C47EB2">
      <w:pPr>
        <w:spacing w:line="23" w:lineRule="atLeast"/>
        <w:jc w:val="both"/>
        <w:rPr>
          <w:i/>
        </w:rPr>
      </w:pPr>
    </w:p>
    <w:sectPr w:rsidR="00C47EB2" w:rsidSect="0025430D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D52BD" w14:textId="77777777" w:rsidR="00F05F75" w:rsidRDefault="00F05F75">
      <w:pPr>
        <w:spacing w:line="240" w:lineRule="auto"/>
      </w:pPr>
      <w:r>
        <w:separator/>
      </w:r>
    </w:p>
  </w:endnote>
  <w:endnote w:type="continuationSeparator" w:id="0">
    <w:p w14:paraId="7309A9CF" w14:textId="77777777" w:rsidR="00F05F75" w:rsidRDefault="00F05F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4612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F7383" w14:textId="77777777" w:rsidR="004A5FA8" w:rsidRDefault="00C47E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D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0F48E0" w14:textId="77777777" w:rsidR="004A5FA8" w:rsidRDefault="00F05F7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F0D7A" w14:textId="77777777" w:rsidR="00F05F75" w:rsidRDefault="00F05F75">
      <w:pPr>
        <w:spacing w:line="240" w:lineRule="auto"/>
      </w:pPr>
      <w:r>
        <w:separator/>
      </w:r>
    </w:p>
  </w:footnote>
  <w:footnote w:type="continuationSeparator" w:id="0">
    <w:p w14:paraId="35662C7A" w14:textId="77777777" w:rsidR="00F05F75" w:rsidRDefault="00F05F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B2"/>
    <w:rsid w:val="000355E7"/>
    <w:rsid w:val="000366ED"/>
    <w:rsid w:val="000831C8"/>
    <w:rsid w:val="000934FF"/>
    <w:rsid w:val="000B429E"/>
    <w:rsid w:val="000E7641"/>
    <w:rsid w:val="00111A79"/>
    <w:rsid w:val="00112DB9"/>
    <w:rsid w:val="00123986"/>
    <w:rsid w:val="00123E93"/>
    <w:rsid w:val="0015524D"/>
    <w:rsid w:val="001858B9"/>
    <w:rsid w:val="00185BB9"/>
    <w:rsid w:val="001F1E09"/>
    <w:rsid w:val="001F26F6"/>
    <w:rsid w:val="0021334F"/>
    <w:rsid w:val="002260F4"/>
    <w:rsid w:val="002810C8"/>
    <w:rsid w:val="00293558"/>
    <w:rsid w:val="00296E04"/>
    <w:rsid w:val="002A1FC8"/>
    <w:rsid w:val="002A283F"/>
    <w:rsid w:val="002A407E"/>
    <w:rsid w:val="002B1926"/>
    <w:rsid w:val="002C6DBC"/>
    <w:rsid w:val="002D7B96"/>
    <w:rsid w:val="002F55B5"/>
    <w:rsid w:val="00307469"/>
    <w:rsid w:val="003268BE"/>
    <w:rsid w:val="003342C4"/>
    <w:rsid w:val="003753FD"/>
    <w:rsid w:val="003863C9"/>
    <w:rsid w:val="003D39B1"/>
    <w:rsid w:val="003F6950"/>
    <w:rsid w:val="0041715A"/>
    <w:rsid w:val="00461C43"/>
    <w:rsid w:val="004762A6"/>
    <w:rsid w:val="0049105B"/>
    <w:rsid w:val="004C75B5"/>
    <w:rsid w:val="004F2645"/>
    <w:rsid w:val="00532CE1"/>
    <w:rsid w:val="005518D9"/>
    <w:rsid w:val="005649FB"/>
    <w:rsid w:val="00583A2F"/>
    <w:rsid w:val="005B7EB9"/>
    <w:rsid w:val="005D1206"/>
    <w:rsid w:val="005E1D4E"/>
    <w:rsid w:val="005F6F6E"/>
    <w:rsid w:val="0061017F"/>
    <w:rsid w:val="006337BC"/>
    <w:rsid w:val="00633DBB"/>
    <w:rsid w:val="00634A4C"/>
    <w:rsid w:val="006426ED"/>
    <w:rsid w:val="006545CA"/>
    <w:rsid w:val="006656B4"/>
    <w:rsid w:val="006902CF"/>
    <w:rsid w:val="006C090A"/>
    <w:rsid w:val="006E3FFE"/>
    <w:rsid w:val="00724709"/>
    <w:rsid w:val="00740613"/>
    <w:rsid w:val="00751F42"/>
    <w:rsid w:val="00754315"/>
    <w:rsid w:val="00755DC6"/>
    <w:rsid w:val="00775CB0"/>
    <w:rsid w:val="007B1C1B"/>
    <w:rsid w:val="007B4920"/>
    <w:rsid w:val="007C2829"/>
    <w:rsid w:val="007C3C41"/>
    <w:rsid w:val="007D2E93"/>
    <w:rsid w:val="00810EB7"/>
    <w:rsid w:val="008206A4"/>
    <w:rsid w:val="0084036C"/>
    <w:rsid w:val="00850427"/>
    <w:rsid w:val="00865727"/>
    <w:rsid w:val="008678E1"/>
    <w:rsid w:val="008A4404"/>
    <w:rsid w:val="008E2D2F"/>
    <w:rsid w:val="008F5540"/>
    <w:rsid w:val="009153D4"/>
    <w:rsid w:val="00917C09"/>
    <w:rsid w:val="0092519E"/>
    <w:rsid w:val="0092590B"/>
    <w:rsid w:val="009867A9"/>
    <w:rsid w:val="009B1E6D"/>
    <w:rsid w:val="009E33E7"/>
    <w:rsid w:val="009E4802"/>
    <w:rsid w:val="009E7026"/>
    <w:rsid w:val="009E742B"/>
    <w:rsid w:val="00A067FA"/>
    <w:rsid w:val="00A317B9"/>
    <w:rsid w:val="00A43C1A"/>
    <w:rsid w:val="00A44489"/>
    <w:rsid w:val="00A50076"/>
    <w:rsid w:val="00A5746E"/>
    <w:rsid w:val="00A6272B"/>
    <w:rsid w:val="00AB0B04"/>
    <w:rsid w:val="00AB0B26"/>
    <w:rsid w:val="00AB5A52"/>
    <w:rsid w:val="00B518FC"/>
    <w:rsid w:val="00B76C93"/>
    <w:rsid w:val="00B80264"/>
    <w:rsid w:val="00B868EC"/>
    <w:rsid w:val="00B90A72"/>
    <w:rsid w:val="00BE242F"/>
    <w:rsid w:val="00C12258"/>
    <w:rsid w:val="00C223C7"/>
    <w:rsid w:val="00C36D8E"/>
    <w:rsid w:val="00C40BED"/>
    <w:rsid w:val="00C4465D"/>
    <w:rsid w:val="00C47EB2"/>
    <w:rsid w:val="00C623E3"/>
    <w:rsid w:val="00C700E5"/>
    <w:rsid w:val="00CC0CF1"/>
    <w:rsid w:val="00CD54E0"/>
    <w:rsid w:val="00CF24A7"/>
    <w:rsid w:val="00D17084"/>
    <w:rsid w:val="00D31874"/>
    <w:rsid w:val="00D473BB"/>
    <w:rsid w:val="00D71DF9"/>
    <w:rsid w:val="00D869A8"/>
    <w:rsid w:val="00DA42D9"/>
    <w:rsid w:val="00DA569F"/>
    <w:rsid w:val="00DB2F53"/>
    <w:rsid w:val="00DC0AE3"/>
    <w:rsid w:val="00DE2386"/>
    <w:rsid w:val="00DE477F"/>
    <w:rsid w:val="00DF3F6D"/>
    <w:rsid w:val="00E03B86"/>
    <w:rsid w:val="00E063C5"/>
    <w:rsid w:val="00E15C07"/>
    <w:rsid w:val="00E16360"/>
    <w:rsid w:val="00E437DC"/>
    <w:rsid w:val="00E51AEF"/>
    <w:rsid w:val="00E63D4C"/>
    <w:rsid w:val="00E72344"/>
    <w:rsid w:val="00EC2726"/>
    <w:rsid w:val="00EC705E"/>
    <w:rsid w:val="00ED1F46"/>
    <w:rsid w:val="00F05F75"/>
    <w:rsid w:val="00F3390F"/>
    <w:rsid w:val="00F35B1B"/>
    <w:rsid w:val="00F5548D"/>
    <w:rsid w:val="00F56193"/>
    <w:rsid w:val="00F671A5"/>
    <w:rsid w:val="00F712DE"/>
    <w:rsid w:val="00F9608C"/>
    <w:rsid w:val="00FC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4F061C"/>
  <w15:docId w15:val="{5460A811-DF9B-274B-9C32-708389D29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EB2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7EB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EB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47EB2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7EB2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7EB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47EB2"/>
  </w:style>
  <w:style w:type="paragraph" w:styleId="BalloonText">
    <w:name w:val="Balloon Text"/>
    <w:basedOn w:val="Normal"/>
    <w:link w:val="BalloonTextChar"/>
    <w:uiPriority w:val="99"/>
    <w:semiHidden/>
    <w:unhideWhenUsed/>
    <w:rsid w:val="00A4448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emf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31T09:38:00Z</dcterms:created>
  <dcterms:modified xsi:type="dcterms:W3CDTF">2020-08-31T09:38:00Z</dcterms:modified>
</cp:coreProperties>
</file>